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hd w:fill="fcfcfc" w:val="clear"/>
          <w:rtl w:val="0"/>
        </w:rPr>
        <w:t xml:space="preserve">Table S2. </w:t>
      </w:r>
      <w:r w:rsidDel="00000000" w:rsidR="00000000" w:rsidRPr="00000000">
        <w:rPr>
          <w:rFonts w:ascii="Calibri" w:cs="Calibri" w:eastAsia="Calibri" w:hAnsi="Calibri"/>
          <w:color w:val="000000"/>
          <w:shd w:fill="fcfcfc" w:val="clear"/>
          <w:rtl w:val="0"/>
        </w:rPr>
        <w:t xml:space="preserve">Stable GFP expression by MMV vector in </w:t>
      </w:r>
      <w:r w:rsidDel="00000000" w:rsidR="00000000" w:rsidRPr="00000000">
        <w:rPr>
          <w:rFonts w:ascii="Calibri" w:cs="Calibri" w:eastAsia="Calibri" w:hAnsi="Calibri"/>
          <w:i w:val="1"/>
          <w:color w:val="000000"/>
          <w:shd w:fill="fcfcfc" w:val="clear"/>
          <w:rtl w:val="0"/>
        </w:rPr>
        <w:t xml:space="preserve">N. benthamiana</w:t>
      </w:r>
      <w:r w:rsidDel="00000000" w:rsidR="00000000" w:rsidRPr="00000000">
        <w:rPr>
          <w:rFonts w:ascii="Calibri" w:cs="Calibri" w:eastAsia="Calibri" w:hAnsi="Calibri"/>
          <w:color w:val="000000"/>
          <w:shd w:fill="fcfcfc" w:val="clear"/>
          <w:rtl w:val="0"/>
        </w:rPr>
        <w:t xml:space="preserve">, maize and planthopper following virus passag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9.999999999998" w:type="dxa"/>
        <w:jc w:val="left"/>
        <w:tblInd w:w="0.0" w:type="dxa"/>
        <w:tblLayout w:type="fixed"/>
        <w:tblLook w:val="0400"/>
      </w:tblPr>
      <w:tblGrid>
        <w:gridCol w:w="721"/>
        <w:gridCol w:w="838"/>
        <w:gridCol w:w="758"/>
        <w:gridCol w:w="753"/>
        <w:gridCol w:w="916"/>
        <w:gridCol w:w="758"/>
        <w:gridCol w:w="753"/>
        <w:gridCol w:w="756"/>
        <w:gridCol w:w="748"/>
        <w:gridCol w:w="838"/>
        <w:gridCol w:w="758"/>
        <w:gridCol w:w="753"/>
        <w:tblGridChange w:id="0">
          <w:tblGrid>
            <w:gridCol w:w="721"/>
            <w:gridCol w:w="838"/>
            <w:gridCol w:w="758"/>
            <w:gridCol w:w="753"/>
            <w:gridCol w:w="916"/>
            <w:gridCol w:w="758"/>
            <w:gridCol w:w="753"/>
            <w:gridCol w:w="756"/>
            <w:gridCol w:w="748"/>
            <w:gridCol w:w="838"/>
            <w:gridCol w:w="758"/>
            <w:gridCol w:w="753"/>
          </w:tblGrid>
        </w:tblGridChange>
      </w:tblGrid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Experi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N. benthamiana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 to ma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maize to ma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maize to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P. maid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P. maidis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to maiz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ELISA MMV-GFP Infected plants/inoculated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0"/>
                <w:szCs w:val="10"/>
                <w:shd w:fill="fcfcfc" w:val="clear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RT-PCR MMV-N positive/tested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2"/>
                <w:szCs w:val="12"/>
                <w:shd w:fill="fcfcfc" w:val="clear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RT-PCR GFP positive/tested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2"/>
                <w:szCs w:val="12"/>
                <w:shd w:fill="fcfcfc" w:val="clear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ELISA MMV-GFP Infected/inoculated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0"/>
                <w:szCs w:val="10"/>
                <w:shd w:fill="fcfcfc" w:val="clear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RT-PCR MMV-N positive/tested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2"/>
                <w:szCs w:val="12"/>
                <w:shd w:fill="fcfcfc" w:val="clear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RT-PCR GFP positive/tested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2"/>
                <w:szCs w:val="12"/>
                <w:shd w:fill="fcfcfc" w:val="clear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RT-PCR MMV-N positive/tested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2"/>
                <w:szCs w:val="12"/>
                <w:shd w:fill="fcfcfc" w:val="clear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RT-PCR GFP positive/tested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2"/>
                <w:szCs w:val="12"/>
                <w:shd w:fill="fcfcfc" w:val="clear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ELISA MMV-GFP Infected plants/inoculated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0"/>
                <w:szCs w:val="10"/>
                <w:shd w:fill="fcfcfc" w:val="clear"/>
                <w:vertAlign w:val="superscript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RT-PCR MMV-N positive/tested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2"/>
                <w:szCs w:val="12"/>
                <w:shd w:fill="fcfcfc" w:val="clear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shd w:fill="fcfcfc" w:val="clear"/>
                <w:rtl w:val="0"/>
              </w:rPr>
              <w:t xml:space="preserve">RT-PCR GFP positive/tested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2"/>
                <w:szCs w:val="12"/>
                <w:shd w:fill="fcfcfc" w:val="clear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4/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4/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4/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6/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6/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6/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3/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3/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12/20 (6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12/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12/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6/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6/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6/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8/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8/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8/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4/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4/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13/20 (6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13/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13/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4/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4/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4/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9/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9/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9/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4/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4/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14/20 (7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14/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4"/>
                <w:szCs w:val="14"/>
                <w:shd w:fill="fcfcfc" w:val="clear"/>
                <w:rtl w:val="0"/>
              </w:rPr>
              <w:t xml:space="preserve">14/1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Note: </w:t>
      </w:r>
      <w:r w:rsidDel="00000000" w:rsidR="00000000" w:rsidRPr="00000000">
        <w:rPr>
          <w:rFonts w:ascii="Calibri" w:cs="Calibri" w:eastAsia="Calibri" w:hAnsi="Calibri"/>
          <w:color w:val="000000"/>
          <w:sz w:val="12"/>
          <w:szCs w:val="12"/>
          <w:shd w:fill="fcfcfc" w:val="clear"/>
          <w:vertAlign w:val="superscript"/>
          <w:rtl w:val="0"/>
        </w:rPr>
        <w:t xml:space="preserve">a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No. of maize plants infected via VPI/No. of plants VPI with </w:t>
      </w: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shd w:fill="fcfcfc" w:val="clear"/>
          <w:rtl w:val="0"/>
        </w:rPr>
        <w:t xml:space="preserve">N. benthamiana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 crude extract harbouring MMV-GFP+NPL; </w:t>
      </w:r>
      <w:r w:rsidDel="00000000" w:rsidR="00000000" w:rsidRPr="00000000">
        <w:rPr>
          <w:rFonts w:ascii="Calibri" w:cs="Calibri" w:eastAsia="Calibri" w:hAnsi="Calibri"/>
          <w:color w:val="000000"/>
          <w:sz w:val="12"/>
          <w:szCs w:val="12"/>
          <w:shd w:fill="fcfcfc" w:val="clear"/>
          <w:vertAlign w:val="superscript"/>
          <w:rtl w:val="0"/>
        </w:rPr>
        <w:t xml:space="preserve">b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No. of symptomatic maize samples positive for MMV/No. of symptomatic plants tested; </w:t>
      </w:r>
      <w:r w:rsidDel="00000000" w:rsidR="00000000" w:rsidRPr="00000000">
        <w:rPr>
          <w:rFonts w:ascii="Calibri" w:cs="Calibri" w:eastAsia="Calibri" w:hAnsi="Calibri"/>
          <w:color w:val="000000"/>
          <w:sz w:val="12"/>
          <w:szCs w:val="12"/>
          <w:shd w:fill="fcfcfc" w:val="clear"/>
          <w:vertAlign w:val="superscript"/>
          <w:rtl w:val="0"/>
        </w:rPr>
        <w:t xml:space="preserve">c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No. of symptomatic maize samples positive for GFP/No .of symptomatic plants tested, only symptomatic plants were tested; </w:t>
      </w:r>
      <w:r w:rsidDel="00000000" w:rsidR="00000000" w:rsidRPr="00000000">
        <w:rPr>
          <w:rFonts w:ascii="Calibri" w:cs="Calibri" w:eastAsia="Calibri" w:hAnsi="Calibri"/>
          <w:color w:val="000000"/>
          <w:sz w:val="12"/>
          <w:szCs w:val="12"/>
          <w:shd w:fill="fcfcfc" w:val="clear"/>
          <w:vertAlign w:val="superscript"/>
          <w:rtl w:val="0"/>
        </w:rPr>
        <w:t xml:space="preserve">d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No. of maize plants infected via VPI/No. of plants VPI with maize crude extract harbouring MMV-GFP+NPL; </w:t>
      </w:r>
      <w:r w:rsidDel="00000000" w:rsidR="00000000" w:rsidRPr="00000000">
        <w:rPr>
          <w:rFonts w:ascii="Calibri" w:cs="Calibri" w:eastAsia="Calibri" w:hAnsi="Calibri"/>
          <w:color w:val="000000"/>
          <w:sz w:val="12"/>
          <w:szCs w:val="12"/>
          <w:shd w:fill="fcfcfc" w:val="clear"/>
          <w:vertAlign w:val="superscript"/>
          <w:rtl w:val="0"/>
        </w:rPr>
        <w:t xml:space="preserve">e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No. of planthoppers tested positive for virus via MMV-GFP crude extract injections/No. of planthoppers tested by RT-PCR; </w:t>
      </w:r>
      <w:r w:rsidDel="00000000" w:rsidR="00000000" w:rsidRPr="00000000">
        <w:rPr>
          <w:rFonts w:ascii="Calibri" w:cs="Calibri" w:eastAsia="Calibri" w:hAnsi="Calibri"/>
          <w:color w:val="000000"/>
          <w:sz w:val="12"/>
          <w:szCs w:val="12"/>
          <w:shd w:fill="fcfcfc" w:val="clear"/>
          <w:vertAlign w:val="superscript"/>
          <w:rtl w:val="0"/>
        </w:rPr>
        <w:t xml:space="preserve">f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No. of planthoppers tested positive for GFP via MMV-GFP crude extract injections/No. of planthoppers tested by RT-PCR; </w:t>
      </w:r>
      <w:r w:rsidDel="00000000" w:rsidR="00000000" w:rsidRPr="00000000">
        <w:rPr>
          <w:rFonts w:ascii="Calibri" w:cs="Calibri" w:eastAsia="Calibri" w:hAnsi="Calibri"/>
          <w:color w:val="000000"/>
          <w:sz w:val="12"/>
          <w:szCs w:val="12"/>
          <w:shd w:fill="fcfcfc" w:val="clear"/>
          <w:vertAlign w:val="superscript"/>
          <w:rtl w:val="0"/>
        </w:rPr>
        <w:t xml:space="preserve">g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No. of maize plants infected via insect transmission. Plants tested virus positive/No. of plants tested (Percentage of MMV-GFP infection). Virus infection of the experimental plants were determined by DAS-ELISA using commercial antibodies against MMV (Agdia, Inc. Elkhart, IN, USA) as per the manufacturer's guidelines. For all experiments, only ELISA positive plants were subjected to RT-PCR analysis. MMV N and GFP primers (Table S1) to detect the virus presence and stability of the GFP insertion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C32905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vgKJLRhQEmQBDSLlrlzJdySYtA==">AMUW2mV+2WvrWJwM9X6Rvzxd5tBkggGo0K4VNv4FIa1KfLIehxUL0BQTWdb0usTxP9FXgv9M8NwtmDqjBS3ikth7cF/v5bMrE4Ak20fL6rlzKwjcnKcM5Y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23:13:00Z</dcterms:created>
  <dc:creator>S Kanakala</dc:creator>
</cp:coreProperties>
</file>